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F2B59" w14:textId="5833A941" w:rsidR="004628C6" w:rsidRPr="004628C6" w:rsidRDefault="00C04F02" w:rsidP="004628C6">
      <w:pPr>
        <w:rPr>
          <w:rFonts w:ascii="Times New Roman" w:hAnsi="Times New Roman" w:cs="Times New Roman" w:hint="eastAsia"/>
          <w:b/>
          <w:bCs/>
        </w:rPr>
      </w:pPr>
      <w:r w:rsidRPr="004628C6">
        <w:rPr>
          <w:rFonts w:ascii="Times New Roman" w:hAnsi="Times New Roman" w:cs="Times New Roman"/>
          <w:b/>
          <w:bCs/>
        </w:rPr>
        <w:t>Supplemental Materials and Methods</w:t>
      </w:r>
    </w:p>
    <w:p w14:paraId="322BB365" w14:textId="77777777" w:rsidR="00C04F02" w:rsidRPr="00C04F02" w:rsidRDefault="00C04F02" w:rsidP="00C04F02">
      <w:pPr>
        <w:keepNext/>
        <w:keepLines/>
        <w:spacing w:before="160" w:after="80"/>
        <w:outlineLvl w:val="1"/>
        <w:rPr>
          <w:rFonts w:ascii="Times New Roman" w:eastAsia="等线 Light" w:hAnsi="Times New Roman" w:cs="Times New Roman"/>
          <w:b/>
          <w:bCs/>
        </w:rPr>
      </w:pPr>
      <w:r w:rsidRPr="00C04F02">
        <w:rPr>
          <w:rFonts w:ascii="Times New Roman" w:eastAsia="等线 Light" w:hAnsi="Times New Roman" w:cs="Times New Roman"/>
          <w:b/>
          <w:bCs/>
        </w:rPr>
        <w:t>Drug sensitivity assay and IC50 determination</w:t>
      </w:r>
    </w:p>
    <w:p w14:paraId="518DFF2F" w14:textId="77777777" w:rsidR="00C04F02" w:rsidRPr="00C04F02" w:rsidRDefault="00C04F02" w:rsidP="00C04F02">
      <w:pPr>
        <w:rPr>
          <w:rFonts w:ascii="Times New Roman" w:eastAsia="等线" w:hAnsi="Times New Roman" w:cs="Times New Roman"/>
        </w:rPr>
      </w:pPr>
      <w:r w:rsidRPr="00C04F02">
        <w:rPr>
          <w:rFonts w:ascii="Times New Roman" w:eastAsia="等线" w:hAnsi="Times New Roman" w:cs="Times New Roman"/>
        </w:rPr>
        <w:t>All small-molecule drugs used in this study were purchased from MedChemExpress (MCE, USA), including cisplatin, doxorubicin, etoposide, temozolomide, olaparib, and 5-fluorouracil (5-FU). Stock solutions were prepared according to the manufacturer’s instructions (DMSO for most compounds; aqueous solution when applicable), aliquoted, and stored at −80 °C. For drug treatment, cells were seeded into 96-well plates at 2800-3200 cells per well and allowed to adhere overnight. Cells were then exposed to serially diluted concentrations of each drug (typically 5 concentrations with constant dilution ratio) for 48 h, with vehicle-treated cells serving as controls. The final concentration of DMSO was kept identical across groups and did not exceed 0.1% (v/v). Cell viability was measured using a Cell Counting Kit-8 (CCK-8) assay. Dose–response curves and half-maximal inhibitory concentrations (IC50) were calculated in GraphPad Prism 9 (GraphPad Software, USA) using nonlinear regression. Unless otherwise specified, each condition was tested in triplicate wells, and all experiments were independently repeated at least three times. Statistical analyses for drug-response experiments were performed based on IC50 values or normalized viability data as indicated in the figure legends.</w:t>
      </w:r>
    </w:p>
    <w:p w14:paraId="04B8282E" w14:textId="77777777" w:rsidR="00EF3609" w:rsidRDefault="00EF3609" w:rsidP="00EF3609">
      <w:pPr>
        <w:keepNext/>
        <w:keepLines/>
        <w:spacing w:before="160" w:after="80" w:line="360" w:lineRule="auto"/>
        <w:outlineLvl w:val="1"/>
        <w:rPr>
          <w:rFonts w:ascii="Times New Roman" w:eastAsia="等线 Light" w:hAnsi="Times New Roman" w:cs="Times New Roman"/>
          <w:b/>
          <w:bCs/>
        </w:rPr>
      </w:pPr>
      <w:r w:rsidRPr="00EF3609">
        <w:rPr>
          <w:rFonts w:ascii="Times New Roman" w:eastAsia="等线 Light" w:hAnsi="Times New Roman" w:cs="Times New Roman"/>
          <w:b/>
          <w:bCs/>
        </w:rPr>
        <w:t>Primers and Plasmids</w:t>
      </w:r>
    </w:p>
    <w:p w14:paraId="0CB94E12" w14:textId="2D2BCF30" w:rsidR="00EF3609" w:rsidRDefault="00C04F02" w:rsidP="00C04F02">
      <w:pPr>
        <w:rPr>
          <w:rFonts w:ascii="Times New Roman" w:eastAsia="等线" w:hAnsi="Times New Roman" w:cs="Times New Roman"/>
        </w:rPr>
      </w:pPr>
      <w:r w:rsidRPr="00C04F02">
        <w:rPr>
          <w:rFonts w:ascii="Times New Roman" w:eastAsia="等线" w:hAnsi="Times New Roman" w:cs="Times New Roman"/>
        </w:rPr>
        <w:t>The 2130 bp SLC44A4 Coding sequence (CDS) fragment was subcloned into the EcoR I / BamH I sites of the pLV3-CMV vector (Promega, Madison, WI, USA) and the plasmid was designated as pLV3-CMV-SLC44A4. The construct was verified by sequencing.</w:t>
      </w:r>
    </w:p>
    <w:p w14:paraId="395C90D1"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9-F      CCAGTAGTGAGAAAGGGTCGC</w:t>
      </w:r>
    </w:p>
    <w:p w14:paraId="2F2C7ED7"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9-R      AGGGCTTGGGGCAAATTGTT</w:t>
      </w:r>
    </w:p>
    <w:p w14:paraId="590ABA92"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0-F      GTGGCATTCAAGGAGTACCTC</w:t>
      </w:r>
    </w:p>
    <w:p w14:paraId="0BA46349"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0-R     TGATGGCCTTCGATTCTGGATT</w:t>
      </w:r>
    </w:p>
    <w:p w14:paraId="3C819EBE"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1-F      GACGCTGTCTTTGCATAGGC</w:t>
      </w:r>
    </w:p>
    <w:p w14:paraId="53B3B3D7"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1-R     GGATTTAGGCATCGTTGTCCTTT</w:t>
      </w:r>
    </w:p>
    <w:p w14:paraId="300730A0"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2-F     ATTCTCAACACTCCAAACTGTGC</w:t>
      </w:r>
    </w:p>
    <w:p w14:paraId="1EE124B9"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2-R     ACTTTAGCTTCGGGTCAATGC</w:t>
      </w:r>
    </w:p>
    <w:p w14:paraId="3E4A8255"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3-F      GCTTGAGGTGTAGATGTGTCC</w:t>
      </w:r>
    </w:p>
    <w:p w14:paraId="4B76C867"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XCL13-R     CCCACGGGGCAAGATTTGAA</w:t>
      </w:r>
    </w:p>
    <w:p w14:paraId="26F2E2DF"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CL19-F      TACATCGTGAGGAACTTCCACT</w:t>
      </w:r>
    </w:p>
    <w:p w14:paraId="4EF65B7A"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CL19-R      CTGGATGATGCGTTCTACCCA</w:t>
      </w:r>
    </w:p>
    <w:p w14:paraId="5C2048AF" w14:textId="77777777" w:rsidR="00EF3609" w:rsidRPr="00EF3609" w:rsidRDefault="00EF3609" w:rsidP="00EF3609">
      <w:pPr>
        <w:rPr>
          <w:rFonts w:ascii="Times New Roman" w:eastAsia="等线" w:hAnsi="Times New Roman" w:cs="Times New Roman" w:hint="eastAsia"/>
        </w:rPr>
      </w:pPr>
      <w:r w:rsidRPr="00EF3609">
        <w:rPr>
          <w:rFonts w:ascii="Times New Roman" w:eastAsia="等线" w:hAnsi="Times New Roman" w:cs="Times New Roman" w:hint="eastAsia"/>
        </w:rPr>
        <w:t>CCL21-F      GTTGCCTCAAGTACAGCCAAA</w:t>
      </w:r>
    </w:p>
    <w:p w14:paraId="41097BC4" w14:textId="5D915AF5" w:rsidR="00EF3609" w:rsidRDefault="00EF3609" w:rsidP="00EF3609">
      <w:pPr>
        <w:rPr>
          <w:rFonts w:ascii="Times New Roman" w:eastAsia="等线" w:hAnsi="Times New Roman" w:cs="Times New Roman"/>
        </w:rPr>
      </w:pPr>
      <w:r w:rsidRPr="00EF3609">
        <w:rPr>
          <w:rFonts w:ascii="Times New Roman" w:eastAsia="等线" w:hAnsi="Times New Roman" w:cs="Times New Roman" w:hint="eastAsia"/>
        </w:rPr>
        <w:t>CCL21-R      AGAACAGGATAGCTGGGATGG</w:t>
      </w:r>
    </w:p>
    <w:p w14:paraId="2F18F826" w14:textId="1BE89ED6"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CHK</w:t>
      </w:r>
      <w:r w:rsidRPr="00F37F97">
        <w:rPr>
          <w:rFonts w:ascii="Times New Roman" w:eastAsia="等线" w:hAnsi="Times New Roman" w:cs="Times New Roman" w:hint="eastAsia"/>
        </w:rPr>
        <w:t>α</w:t>
      </w:r>
      <w:r w:rsidRPr="00F37F97">
        <w:rPr>
          <w:rFonts w:ascii="Times New Roman" w:eastAsia="等线" w:hAnsi="Times New Roman" w:cs="Times New Roman" w:hint="eastAsia"/>
        </w:rPr>
        <w:t>-F       GATCCGAACAAGCTCAGAAAGAAAATG</w:t>
      </w:r>
      <w:r w:rsidRPr="00F37F97">
        <w:rPr>
          <w:rFonts w:ascii="Times New Roman" w:eastAsia="等线" w:hAnsi="Times New Roman" w:cs="Times New Roman" w:hint="eastAsia"/>
        </w:rPr>
        <w:tab/>
      </w:r>
      <w:r w:rsidRPr="00F37F97">
        <w:rPr>
          <w:rFonts w:ascii="Times New Roman" w:eastAsia="等线" w:hAnsi="Times New Roman" w:cs="Times New Roman" w:hint="eastAsia"/>
        </w:rPr>
        <w:tab/>
      </w:r>
      <w:r w:rsidRPr="00F37F97">
        <w:rPr>
          <w:rFonts w:ascii="Times New Roman" w:eastAsia="等线" w:hAnsi="Times New Roman" w:cs="Times New Roman" w:hint="eastAsia"/>
        </w:rPr>
        <w:tab/>
      </w:r>
    </w:p>
    <w:p w14:paraId="6BF4A4D7" w14:textId="5B290ED8"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lastRenderedPageBreak/>
        <w:t>CHK</w:t>
      </w:r>
      <w:r w:rsidRPr="00F37F97">
        <w:rPr>
          <w:rFonts w:ascii="Times New Roman" w:eastAsia="等线" w:hAnsi="Times New Roman" w:cs="Times New Roman" w:hint="eastAsia"/>
        </w:rPr>
        <w:t>α</w:t>
      </w:r>
      <w:r w:rsidRPr="00F37F97">
        <w:rPr>
          <w:rFonts w:ascii="Times New Roman" w:eastAsia="等线" w:hAnsi="Times New Roman" w:cs="Times New Roman" w:hint="eastAsia"/>
        </w:rPr>
        <w:t>-R</w:t>
      </w:r>
      <w:r w:rsidRPr="00F37F97">
        <w:rPr>
          <w:rFonts w:ascii="Times New Roman" w:eastAsia="等线" w:hAnsi="Times New Roman" w:cs="Times New Roman" w:hint="eastAsia"/>
        </w:rPr>
        <w:tab/>
        <w:t xml:space="preserve">       CGGCTCGGGATGAACTGCTC</w:t>
      </w:r>
    </w:p>
    <w:p w14:paraId="2364C08C" w14:textId="4DD40935"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DL1-F        GGAAAGCGTGACAGTGAAATG</w:t>
      </w:r>
    </w:p>
    <w:p w14:paraId="6B3B78D3" w14:textId="686C9185"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DL1-R        GATAGCCAAGGACAACCCTAAA</w:t>
      </w:r>
    </w:p>
    <w:p w14:paraId="639718CE" w14:textId="435111A9"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D2-F        TCGATTTGCCGTTGCCTATTC</w:t>
      </w:r>
    </w:p>
    <w:p w14:paraId="369F953E" w14:textId="181F4B67"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D2-R</w:t>
      </w:r>
      <w:r w:rsidRPr="00F37F97">
        <w:rPr>
          <w:rFonts w:ascii="Times New Roman" w:eastAsia="等线" w:hAnsi="Times New Roman" w:cs="Times New Roman" w:hint="eastAsia"/>
        </w:rPr>
        <w:tab/>
        <w:t xml:space="preserve">       GGTCAAGAGACGGTTGAGGTA</w:t>
      </w:r>
    </w:p>
    <w:p w14:paraId="232D2F69" w14:textId="597822B4"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GDPD5-F      CTACAACCCTGAGCAGAT</w:t>
      </w:r>
    </w:p>
    <w:p w14:paraId="1780985A" w14:textId="13B0C947"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GDPD5-R      AACATACGGAGAGCACAT</w:t>
      </w:r>
    </w:p>
    <w:p w14:paraId="3B6179EE" w14:textId="0832715A"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GDPD6-F      TTTCAAAATGCTGCAGGGTAAT</w:t>
      </w:r>
    </w:p>
    <w:p w14:paraId="258F7302" w14:textId="52DE313C"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GDPD6-R      ACCCACAAAGCAACAGTGTGTA</w:t>
      </w:r>
    </w:p>
    <w:p w14:paraId="0B3BDB83" w14:textId="3404C6B6"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A2-F        CAGCTACCAGTTCCACATCGT</w:t>
      </w:r>
    </w:p>
    <w:p w14:paraId="1260E485" w14:textId="402B3CDF"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A2-R        CGGATTGCTTGTCACACTCAC</w:t>
      </w:r>
    </w:p>
    <w:p w14:paraId="2A2B7113" w14:textId="48B76D33" w:rsidR="00F37F97" w:rsidRPr="00F37F97"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CL2-F       CAGGGTGTGGCACATATAAATGA</w:t>
      </w:r>
    </w:p>
    <w:p w14:paraId="459B9912" w14:textId="53E9355F" w:rsidR="00EF3609" w:rsidRPr="00C04F02" w:rsidRDefault="00F37F97" w:rsidP="00F37F97">
      <w:pPr>
        <w:rPr>
          <w:rFonts w:ascii="Times New Roman" w:eastAsia="等线" w:hAnsi="Times New Roman" w:cs="Times New Roman" w:hint="eastAsia"/>
        </w:rPr>
      </w:pPr>
      <w:r w:rsidRPr="00F37F97">
        <w:rPr>
          <w:rFonts w:ascii="Times New Roman" w:eastAsia="等线" w:hAnsi="Times New Roman" w:cs="Times New Roman" w:hint="eastAsia"/>
        </w:rPr>
        <w:t>PLCL2-R       GGACCTCGGAACTGATCCTCTA</w:t>
      </w:r>
    </w:p>
    <w:p w14:paraId="454A822F" w14:textId="77777777" w:rsidR="00C04F02" w:rsidRPr="00C04F02" w:rsidRDefault="00C04F02" w:rsidP="00C04F02">
      <w:pPr>
        <w:keepNext/>
        <w:keepLines/>
        <w:spacing w:before="160" w:after="80" w:line="360" w:lineRule="auto"/>
        <w:outlineLvl w:val="1"/>
        <w:rPr>
          <w:rFonts w:ascii="Times New Roman" w:eastAsia="等线 Light" w:hAnsi="Times New Roman" w:cs="Times New Roman"/>
          <w:b/>
          <w:bCs/>
        </w:rPr>
      </w:pPr>
      <w:r w:rsidRPr="00C04F02">
        <w:rPr>
          <w:rFonts w:ascii="Times New Roman" w:eastAsia="等线 Light" w:hAnsi="Times New Roman" w:cs="Times New Roman"/>
          <w:b/>
          <w:bCs/>
        </w:rPr>
        <w:t>Flow cytometry analysis</w:t>
      </w:r>
    </w:p>
    <w:p w14:paraId="56712608" w14:textId="77777777" w:rsidR="00C04F02" w:rsidRPr="00C04F02" w:rsidRDefault="00C04F02" w:rsidP="00C04F02">
      <w:pPr>
        <w:spacing w:line="360" w:lineRule="auto"/>
        <w:rPr>
          <w:rFonts w:ascii="Times New Roman" w:eastAsia="宋体" w:hAnsi="Times New Roman" w:cs="Times New Roman"/>
        </w:rPr>
      </w:pPr>
      <w:r w:rsidRPr="00C04F02">
        <w:rPr>
          <w:rFonts w:ascii="Times New Roman" w:eastAsia="宋体" w:hAnsi="Times New Roman" w:cs="Times New Roman"/>
        </w:rPr>
        <w:t>We used flow cytometry to analyze the cell cycle changes. Cells were seeded into six-well plates at a density of 5 × 105 cells per well. The cells were collected after 24 h of culture and then fixed with 70% ethanol. The fixed cells were stored at 4 °C overnight. The cells were rinsed with cold PBS after centrifugation (600×g, 5 min, 4 °C). Subse-quently, 500 μl PI/RNase (C1052, Beyotime, China), a dye working solution prepared in advance, was added to the cells to stain the DNA, and the cells were incubated for 30 min in the dark. Flow cytometry (GuavaeasyCyte, Merck, MA, USA) was used to analyze the stained cells, and Guava InCyte software was used to examine the percentage of cells present in the different cell cycle phases.</w:t>
      </w:r>
    </w:p>
    <w:p w14:paraId="4DCCDC65" w14:textId="77777777" w:rsidR="00C04F02" w:rsidRPr="00C04F02" w:rsidRDefault="00C04F02" w:rsidP="00C04F02">
      <w:pPr>
        <w:keepNext/>
        <w:keepLines/>
        <w:spacing w:before="160" w:after="80" w:line="360" w:lineRule="auto"/>
        <w:outlineLvl w:val="1"/>
        <w:rPr>
          <w:rFonts w:ascii="Times New Roman" w:eastAsia="等线 Light" w:hAnsi="Times New Roman" w:cs="Times New Roman"/>
          <w:b/>
          <w:bCs/>
        </w:rPr>
      </w:pPr>
      <w:r w:rsidRPr="00C04F02">
        <w:rPr>
          <w:rFonts w:ascii="Times New Roman" w:eastAsia="等线 Light" w:hAnsi="Times New Roman" w:cs="Times New Roman"/>
          <w:b/>
          <w:bCs/>
        </w:rPr>
        <w:t>Cell proliferation, plate colony-formation assays, migration and invasion</w:t>
      </w:r>
    </w:p>
    <w:p w14:paraId="472FE037" w14:textId="77777777" w:rsidR="00C04F02" w:rsidRPr="00C04F02" w:rsidRDefault="00C04F02" w:rsidP="00C04F02">
      <w:pPr>
        <w:spacing w:line="360" w:lineRule="auto"/>
        <w:rPr>
          <w:rFonts w:ascii="Times New Roman" w:eastAsia="宋体" w:hAnsi="Times New Roman" w:cs="Times New Roman"/>
        </w:rPr>
      </w:pPr>
      <w:r w:rsidRPr="00C04F02">
        <w:rPr>
          <w:rFonts w:ascii="Times New Roman" w:eastAsia="宋体" w:hAnsi="Times New Roman" w:cs="Times New Roman"/>
        </w:rPr>
        <w:t xml:space="preserve">In a 96-well plate, approximately 800–1200 cells were seeded per well. The CCK8 assay kit was used to measure absorbance values at 450 nm at 0 h, 24 h, 48 h, and 72 h to plot the proliferation curve. For the colony formation assay, approximately 800 cells per well were seeded in a 6-well plate. After visible colonies formed, the cells were fixed with methanol and stained with 0.1% crystal violet, followed by counting the number of colonies. For the cell migration assay, 5 × 10^4 cells per well were seeded in a 24-well Transwell plate. After cell migration, the upper chamber cells were removed, and the lower membrane-bound cells were fixed, stained, and counted. In the cell in-vasion assay, 80 μL of 10% Matrigel was added to the upper chamber of a 24-well Transwell plate, and 4×10^4 cells per well were seeded. After 36 hours of treatment, the upper chamber cells were removed, and the invasive cells on the </w:t>
      </w:r>
      <w:r w:rsidRPr="00C04F02">
        <w:rPr>
          <w:rFonts w:ascii="Times New Roman" w:eastAsia="宋体" w:hAnsi="Times New Roman" w:cs="Times New Roman"/>
        </w:rPr>
        <w:lastRenderedPageBreak/>
        <w:t>lower membrane were fixed, stained, and quantified. All experiments were repeated at least thrice.</w:t>
      </w:r>
    </w:p>
    <w:p w14:paraId="12B96970" w14:textId="77777777" w:rsidR="00C04F02" w:rsidRPr="00C04F02" w:rsidRDefault="00C04F02" w:rsidP="00C04F02">
      <w:pPr>
        <w:keepNext/>
        <w:keepLines/>
        <w:spacing w:before="160" w:after="80" w:line="360" w:lineRule="auto"/>
        <w:outlineLvl w:val="1"/>
        <w:rPr>
          <w:rFonts w:ascii="Times New Roman" w:eastAsia="等线 Light" w:hAnsi="Times New Roman" w:cs="Times New Roman"/>
          <w:b/>
          <w:bCs/>
        </w:rPr>
      </w:pPr>
      <w:r w:rsidRPr="00C04F02">
        <w:rPr>
          <w:rFonts w:ascii="Times New Roman" w:eastAsia="等线 Light" w:hAnsi="Times New Roman" w:cs="Times New Roman"/>
          <w:b/>
          <w:bCs/>
        </w:rPr>
        <w:t xml:space="preserve">EdU assay </w:t>
      </w:r>
    </w:p>
    <w:p w14:paraId="6E0E9DCA" w14:textId="77777777" w:rsidR="00C04F02" w:rsidRPr="00C04F02" w:rsidRDefault="00C04F02" w:rsidP="00C04F02">
      <w:pPr>
        <w:spacing w:line="360" w:lineRule="auto"/>
        <w:rPr>
          <w:rFonts w:ascii="Times New Roman" w:eastAsia="宋体" w:hAnsi="Times New Roman" w:cs="Times New Roman"/>
        </w:rPr>
      </w:pPr>
      <w:r w:rsidRPr="00C04F02">
        <w:rPr>
          <w:rFonts w:ascii="Times New Roman" w:eastAsia="宋体" w:hAnsi="Times New Roman" w:cs="Times New Roman"/>
        </w:rPr>
        <w:t>The EdU assay was performed using a EdU kit (C0081S, Beyotime). Briefly, after 3000 cells per well were seeded into 96-well plates, the EdU(5-ethynyl-2' -deoxyuridine) was employed to label proliferating cells. The number of cells labeled with EdU was then calculated.</w:t>
      </w:r>
    </w:p>
    <w:p w14:paraId="41C83FC0" w14:textId="77777777" w:rsidR="00C04F02" w:rsidRPr="00C04F02" w:rsidRDefault="00C04F02" w:rsidP="00C04F02">
      <w:pPr>
        <w:keepNext/>
        <w:keepLines/>
        <w:spacing w:before="160" w:after="80" w:line="360" w:lineRule="auto"/>
        <w:outlineLvl w:val="1"/>
        <w:rPr>
          <w:rFonts w:ascii="Times New Roman" w:eastAsia="等线 Light" w:hAnsi="Times New Roman" w:cs="Times New Roman"/>
          <w:b/>
          <w:bCs/>
        </w:rPr>
      </w:pPr>
      <w:r w:rsidRPr="00C04F02">
        <w:rPr>
          <w:rFonts w:ascii="Times New Roman" w:eastAsia="等线 Light" w:hAnsi="Times New Roman" w:cs="Times New Roman"/>
          <w:b/>
          <w:bCs/>
        </w:rPr>
        <w:t>Western blotting</w:t>
      </w:r>
    </w:p>
    <w:p w14:paraId="3A427BD9" w14:textId="3E7A9BC1" w:rsidR="00C04F02" w:rsidRPr="00C04F02" w:rsidRDefault="00C04F02" w:rsidP="00C04F02">
      <w:pPr>
        <w:spacing w:line="360" w:lineRule="auto"/>
        <w:rPr>
          <w:rFonts w:ascii="Times New Roman" w:eastAsia="宋体" w:hAnsi="Times New Roman" w:cs="Times New Roman"/>
        </w:rPr>
      </w:pPr>
      <w:r w:rsidRPr="00C04F02">
        <w:rPr>
          <w:rFonts w:ascii="Times New Roman" w:eastAsia="宋体" w:hAnsi="Times New Roman" w:cs="Times New Roman"/>
        </w:rPr>
        <w:t>Cells were harvested and washed three times with PBS, then disrupted in IP lysis buffer (25 mM Tris-HCl, pH 7.4, 150 mM NaCl, 1% NP40, 1 mM EDTA, 5% glycerol; Thermo Scientific, MA, USA). Extracted proteins were quantified and separated by SDS-PAGE and transferred onto PVDF membranes. Before incubation with the primary antibody, the PVDF membrane was cut based on the size of the target molecules, retaining the bands around 36kDa for incubation with the GAPDH antibody and approximately 79kDa for SLC44A4 antibody incubation. After overnight incubation with the primary antibody, peroxidase-conjugated secondary antibodies were used to detect binding of primary antibodies. Visualization was performed by using the ChemiDoc XRS system with Image Lab software (Bio-Rad, CA, USA). The primary antibodies used were GAPDH (Cat#60004-1-lg</w:t>
      </w:r>
      <w:bookmarkStart w:id="0" w:name="OLE_LINK2"/>
      <w:r w:rsidRPr="00C04F02">
        <w:rPr>
          <w:rFonts w:ascii="Times New Roman" w:eastAsia="宋体" w:hAnsi="Times New Roman" w:cs="Times New Roman"/>
        </w:rPr>
        <w:t>, Proteintech</w:t>
      </w:r>
      <w:bookmarkStart w:id="1" w:name="OLE_LINK1"/>
      <w:r w:rsidRPr="00C04F02">
        <w:rPr>
          <w:rFonts w:ascii="Times New Roman" w:eastAsia="宋体" w:hAnsi="Times New Roman" w:cs="Times New Roman"/>
        </w:rPr>
        <w:t>, Wuhan, China</w:t>
      </w:r>
      <w:bookmarkEnd w:id="0"/>
      <w:bookmarkEnd w:id="1"/>
      <w:r w:rsidRPr="00C04F02">
        <w:rPr>
          <w:rFonts w:ascii="Times New Roman" w:eastAsia="宋体" w:hAnsi="Times New Roman" w:cs="Times New Roman"/>
        </w:rPr>
        <w:t>)</w:t>
      </w:r>
      <w:r w:rsidR="00A80BD9">
        <w:rPr>
          <w:rFonts w:ascii="Times New Roman" w:eastAsia="宋体" w:hAnsi="Times New Roman" w:cs="Times New Roman" w:hint="eastAsia"/>
        </w:rPr>
        <w:t>,</w:t>
      </w:r>
      <w:r w:rsidRPr="00C04F02">
        <w:rPr>
          <w:rFonts w:ascii="Times New Roman" w:eastAsia="宋体" w:hAnsi="Times New Roman" w:cs="Times New Roman"/>
        </w:rPr>
        <w:t xml:space="preserve"> SLC44A4 (Cat#HA600017, HUABIO, Hangzhou, China)</w:t>
      </w:r>
      <w:r w:rsidR="00A80BD9">
        <w:rPr>
          <w:rFonts w:ascii="Times New Roman" w:eastAsia="宋体" w:hAnsi="Times New Roman" w:cs="Times New Roman" w:hint="eastAsia"/>
        </w:rPr>
        <w:t xml:space="preserve"> and </w:t>
      </w:r>
      <w:r w:rsidR="00A80BD9" w:rsidRPr="00A80BD9">
        <w:rPr>
          <w:rFonts w:ascii="Times New Roman" w:eastAsia="宋体" w:hAnsi="Times New Roman" w:cs="Times New Roman"/>
        </w:rPr>
        <w:t>OXPHOS Cocktail</w:t>
      </w:r>
      <w:r w:rsidR="00A80BD9">
        <w:rPr>
          <w:rFonts w:ascii="Times New Roman" w:eastAsia="宋体" w:hAnsi="Times New Roman" w:cs="Times New Roman" w:hint="eastAsia"/>
        </w:rPr>
        <w:t xml:space="preserve"> (</w:t>
      </w:r>
      <w:r w:rsidR="00A80BD9" w:rsidRPr="00C04F02">
        <w:rPr>
          <w:rFonts w:ascii="Times New Roman" w:eastAsia="宋体" w:hAnsi="Times New Roman" w:cs="Times New Roman"/>
        </w:rPr>
        <w:t>Cat#</w:t>
      </w:r>
      <w:r w:rsidR="00A80BD9" w:rsidRPr="00A80BD9">
        <w:rPr>
          <w:rFonts w:ascii="Aller" w:hAnsi="Aller"/>
          <w:b/>
          <w:bCs/>
          <w:color w:val="00AE9E"/>
          <w:sz w:val="20"/>
          <w:szCs w:val="20"/>
          <w:shd w:val="clear" w:color="auto" w:fill="FFFFFF"/>
        </w:rPr>
        <w:t xml:space="preserve"> </w:t>
      </w:r>
      <w:r w:rsidR="00A80BD9" w:rsidRPr="00A80BD9">
        <w:rPr>
          <w:rFonts w:ascii="Times New Roman" w:eastAsia="宋体" w:hAnsi="Times New Roman" w:cs="Times New Roman"/>
        </w:rPr>
        <w:t>PK30006</w:t>
      </w:r>
      <w:r w:rsidR="00A80BD9" w:rsidRPr="00C04F02">
        <w:rPr>
          <w:rFonts w:ascii="Times New Roman" w:eastAsia="宋体" w:hAnsi="Times New Roman" w:cs="Times New Roman"/>
        </w:rPr>
        <w:t>, Proteintech, Wuhan, China</w:t>
      </w:r>
      <w:r w:rsidR="00A80BD9">
        <w:rPr>
          <w:rFonts w:ascii="Times New Roman" w:eastAsia="宋体" w:hAnsi="Times New Roman" w:cs="Times New Roman" w:hint="eastAsia"/>
        </w:rPr>
        <w:t>)</w:t>
      </w:r>
      <w:r w:rsidRPr="00C04F02">
        <w:rPr>
          <w:rFonts w:ascii="Times New Roman" w:eastAsia="宋体" w:hAnsi="Times New Roman" w:cs="Times New Roman"/>
        </w:rPr>
        <w:t>.</w:t>
      </w:r>
    </w:p>
    <w:p w14:paraId="2395F82B" w14:textId="77777777" w:rsidR="00C04F02" w:rsidRPr="00C04F02" w:rsidRDefault="00C04F02" w:rsidP="00C04F02">
      <w:pPr>
        <w:keepNext/>
        <w:keepLines/>
        <w:spacing w:before="160" w:after="80" w:line="360" w:lineRule="auto"/>
        <w:outlineLvl w:val="1"/>
        <w:rPr>
          <w:rFonts w:ascii="Times New Roman" w:eastAsia="等线 Light" w:hAnsi="Times New Roman" w:cs="Times New Roman"/>
          <w:b/>
          <w:bCs/>
        </w:rPr>
      </w:pPr>
      <w:r w:rsidRPr="00C04F02">
        <w:rPr>
          <w:rFonts w:ascii="Times New Roman" w:eastAsia="等线 Light" w:hAnsi="Times New Roman" w:cs="Times New Roman"/>
          <w:b/>
          <w:bCs/>
        </w:rPr>
        <w:t xml:space="preserve">Hematoxylin and Eosin (H&amp;E) and Immunohistochemistry (IHC) staining </w:t>
      </w:r>
    </w:p>
    <w:p w14:paraId="25FEE3F2" w14:textId="4B5E5646" w:rsidR="001573DC" w:rsidRPr="00C04F02" w:rsidRDefault="00C04F02" w:rsidP="00C04F02">
      <w:pPr>
        <w:rPr>
          <w:rFonts w:ascii="Times New Roman" w:eastAsia="宋体" w:hAnsi="Times New Roman" w:cs="Times New Roman"/>
        </w:rPr>
      </w:pPr>
      <w:r w:rsidRPr="00C04F02">
        <w:rPr>
          <w:rFonts w:ascii="Times New Roman" w:eastAsia="宋体" w:hAnsi="Times New Roman" w:cs="Times New Roman"/>
        </w:rPr>
        <w:t>Samples of tumor tissue were fixed at least 24 h in 4% paraformaldehyde solution. The tissues were sliced into 6mm thick sections after gradient dehydration and paraffin embedding, deparaffinized in xylene, and rehydrated using a gradient of ethanol so-lutions with progressively lower concentrations. The sections were utilized for H&amp;E staining to assess alterations in tissue structure. Primary antibody against SLC44A4 was used to conduct IHC analysis of the tissue samples. Staining results were evaluated and photographed using a microscope (Leica, Germany).</w:t>
      </w:r>
    </w:p>
    <w:p w14:paraId="3E7B756F" w14:textId="3780DACC" w:rsidR="001573DC" w:rsidRPr="00511508" w:rsidRDefault="001573DC" w:rsidP="001573DC">
      <w:pPr>
        <w:rPr>
          <w:rFonts w:ascii="Times New Roman" w:hAnsi="Times New Roman" w:cs="Times New Roman"/>
          <w:b/>
          <w:bCs/>
        </w:rPr>
      </w:pPr>
    </w:p>
    <w:p w14:paraId="2154F7D8" w14:textId="77777777" w:rsidR="001573DC" w:rsidRDefault="001573DC" w:rsidP="001573DC">
      <w:pPr>
        <w:rPr>
          <w:rFonts w:hint="eastAsia"/>
        </w:rPr>
      </w:pPr>
    </w:p>
    <w:p w14:paraId="6B9DA0A5" w14:textId="53B4EF1C" w:rsidR="00315743" w:rsidRPr="00315743" w:rsidRDefault="00315743" w:rsidP="00315743">
      <w:pPr>
        <w:rPr>
          <w:rFonts w:ascii="Times New Roman" w:hAnsi="Times New Roman" w:cs="Times New Roman"/>
          <w:shd w:val="clear" w:color="auto" w:fill="FFFFFF"/>
        </w:rPr>
      </w:pPr>
    </w:p>
    <w:sectPr w:rsidR="00315743" w:rsidRPr="00315743" w:rsidSect="007F765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0A054" w14:textId="77777777" w:rsidR="00F508C0" w:rsidRDefault="00F508C0" w:rsidP="00AE316B">
      <w:pPr>
        <w:spacing w:after="0" w:line="240" w:lineRule="auto"/>
        <w:rPr>
          <w:rFonts w:hint="eastAsia"/>
        </w:rPr>
      </w:pPr>
      <w:r>
        <w:separator/>
      </w:r>
    </w:p>
  </w:endnote>
  <w:endnote w:type="continuationSeparator" w:id="0">
    <w:p w14:paraId="5158D45D" w14:textId="77777777" w:rsidR="00F508C0" w:rsidRDefault="00F508C0" w:rsidP="00AE316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ller">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D2E4D" w14:textId="77777777" w:rsidR="00F508C0" w:rsidRDefault="00F508C0" w:rsidP="00AE316B">
      <w:pPr>
        <w:spacing w:after="0" w:line="240" w:lineRule="auto"/>
        <w:rPr>
          <w:rFonts w:hint="eastAsia"/>
        </w:rPr>
      </w:pPr>
      <w:r>
        <w:separator/>
      </w:r>
    </w:p>
  </w:footnote>
  <w:footnote w:type="continuationSeparator" w:id="0">
    <w:p w14:paraId="2B6FE5B1" w14:textId="77777777" w:rsidR="00F508C0" w:rsidRDefault="00F508C0" w:rsidP="00AE316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300"/>
    <w:rsid w:val="000B4F13"/>
    <w:rsid w:val="000C1A50"/>
    <w:rsid w:val="00146412"/>
    <w:rsid w:val="001573DC"/>
    <w:rsid w:val="001B629F"/>
    <w:rsid w:val="00287300"/>
    <w:rsid w:val="00314822"/>
    <w:rsid w:val="00315743"/>
    <w:rsid w:val="00384D99"/>
    <w:rsid w:val="003944DD"/>
    <w:rsid w:val="003B64C0"/>
    <w:rsid w:val="003C710E"/>
    <w:rsid w:val="003D77DE"/>
    <w:rsid w:val="004628C6"/>
    <w:rsid w:val="00477F0A"/>
    <w:rsid w:val="004834DD"/>
    <w:rsid w:val="004B57CA"/>
    <w:rsid w:val="004C5D0D"/>
    <w:rsid w:val="00505E29"/>
    <w:rsid w:val="00511508"/>
    <w:rsid w:val="0053391D"/>
    <w:rsid w:val="00635A58"/>
    <w:rsid w:val="00667DFA"/>
    <w:rsid w:val="007F765F"/>
    <w:rsid w:val="008406BF"/>
    <w:rsid w:val="008555F4"/>
    <w:rsid w:val="0089188B"/>
    <w:rsid w:val="008F04EC"/>
    <w:rsid w:val="00930DAF"/>
    <w:rsid w:val="009F6652"/>
    <w:rsid w:val="00A27F10"/>
    <w:rsid w:val="00A41116"/>
    <w:rsid w:val="00A46548"/>
    <w:rsid w:val="00A616A4"/>
    <w:rsid w:val="00A80BD9"/>
    <w:rsid w:val="00AA0EE0"/>
    <w:rsid w:val="00AE316B"/>
    <w:rsid w:val="00B52741"/>
    <w:rsid w:val="00B6769F"/>
    <w:rsid w:val="00B8311B"/>
    <w:rsid w:val="00B9735F"/>
    <w:rsid w:val="00BA09EC"/>
    <w:rsid w:val="00BC2366"/>
    <w:rsid w:val="00BE28BA"/>
    <w:rsid w:val="00C04F02"/>
    <w:rsid w:val="00C6407D"/>
    <w:rsid w:val="00C732E8"/>
    <w:rsid w:val="00C81F26"/>
    <w:rsid w:val="00D62E78"/>
    <w:rsid w:val="00DA026B"/>
    <w:rsid w:val="00DA7CE7"/>
    <w:rsid w:val="00DB2DF3"/>
    <w:rsid w:val="00DD2964"/>
    <w:rsid w:val="00E654C1"/>
    <w:rsid w:val="00E752A3"/>
    <w:rsid w:val="00EB00FE"/>
    <w:rsid w:val="00EC07BD"/>
    <w:rsid w:val="00EF3609"/>
    <w:rsid w:val="00F37F97"/>
    <w:rsid w:val="00F50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6DF858"/>
  <w15:chartTrackingRefBased/>
  <w15:docId w15:val="{EA4A0CA7-37D8-43D7-9E70-8F58D2096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5A58"/>
    <w:pPr>
      <w:widowControl w:val="0"/>
    </w:pPr>
  </w:style>
  <w:style w:type="paragraph" w:styleId="1">
    <w:name w:val="heading 1"/>
    <w:basedOn w:val="a"/>
    <w:next w:val="a"/>
    <w:link w:val="10"/>
    <w:uiPriority w:val="9"/>
    <w:qFormat/>
    <w:rsid w:val="002873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873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8730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8730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8730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8730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8730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730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8730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73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sid w:val="002873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873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87300"/>
    <w:rPr>
      <w:rFonts w:cstheme="majorBidi"/>
      <w:color w:val="0F4761" w:themeColor="accent1" w:themeShade="BF"/>
      <w:sz w:val="28"/>
      <w:szCs w:val="28"/>
    </w:rPr>
  </w:style>
  <w:style w:type="character" w:customStyle="1" w:styleId="50">
    <w:name w:val="标题 5 字符"/>
    <w:basedOn w:val="a0"/>
    <w:link w:val="5"/>
    <w:uiPriority w:val="9"/>
    <w:semiHidden/>
    <w:rsid w:val="00287300"/>
    <w:rPr>
      <w:rFonts w:cstheme="majorBidi"/>
      <w:color w:val="0F4761" w:themeColor="accent1" w:themeShade="BF"/>
      <w:sz w:val="24"/>
      <w:szCs w:val="24"/>
    </w:rPr>
  </w:style>
  <w:style w:type="character" w:customStyle="1" w:styleId="60">
    <w:name w:val="标题 6 字符"/>
    <w:basedOn w:val="a0"/>
    <w:link w:val="6"/>
    <w:uiPriority w:val="9"/>
    <w:semiHidden/>
    <w:rsid w:val="00287300"/>
    <w:rPr>
      <w:rFonts w:cstheme="majorBidi"/>
      <w:b/>
      <w:bCs/>
      <w:color w:val="0F4761" w:themeColor="accent1" w:themeShade="BF"/>
    </w:rPr>
  </w:style>
  <w:style w:type="character" w:customStyle="1" w:styleId="70">
    <w:name w:val="标题 7 字符"/>
    <w:basedOn w:val="a0"/>
    <w:link w:val="7"/>
    <w:uiPriority w:val="9"/>
    <w:semiHidden/>
    <w:rsid w:val="00287300"/>
    <w:rPr>
      <w:rFonts w:cstheme="majorBidi"/>
      <w:b/>
      <w:bCs/>
      <w:color w:val="595959" w:themeColor="text1" w:themeTint="A6"/>
    </w:rPr>
  </w:style>
  <w:style w:type="character" w:customStyle="1" w:styleId="80">
    <w:name w:val="标题 8 字符"/>
    <w:basedOn w:val="a0"/>
    <w:link w:val="8"/>
    <w:uiPriority w:val="9"/>
    <w:semiHidden/>
    <w:rsid w:val="00287300"/>
    <w:rPr>
      <w:rFonts w:cstheme="majorBidi"/>
      <w:color w:val="595959" w:themeColor="text1" w:themeTint="A6"/>
    </w:rPr>
  </w:style>
  <w:style w:type="character" w:customStyle="1" w:styleId="90">
    <w:name w:val="标题 9 字符"/>
    <w:basedOn w:val="a0"/>
    <w:link w:val="9"/>
    <w:uiPriority w:val="9"/>
    <w:semiHidden/>
    <w:rsid w:val="00287300"/>
    <w:rPr>
      <w:rFonts w:eastAsiaTheme="majorEastAsia" w:cstheme="majorBidi"/>
      <w:color w:val="595959" w:themeColor="text1" w:themeTint="A6"/>
    </w:rPr>
  </w:style>
  <w:style w:type="paragraph" w:styleId="a3">
    <w:name w:val="Title"/>
    <w:basedOn w:val="a"/>
    <w:next w:val="a"/>
    <w:link w:val="a4"/>
    <w:uiPriority w:val="10"/>
    <w:qFormat/>
    <w:rsid w:val="0028730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73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730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73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7300"/>
    <w:pPr>
      <w:spacing w:before="160"/>
      <w:jc w:val="center"/>
    </w:pPr>
    <w:rPr>
      <w:i/>
      <w:iCs/>
      <w:color w:val="404040" w:themeColor="text1" w:themeTint="BF"/>
    </w:rPr>
  </w:style>
  <w:style w:type="character" w:customStyle="1" w:styleId="a8">
    <w:name w:val="引用 字符"/>
    <w:basedOn w:val="a0"/>
    <w:link w:val="a7"/>
    <w:uiPriority w:val="29"/>
    <w:rsid w:val="00287300"/>
    <w:rPr>
      <w:i/>
      <w:iCs/>
      <w:color w:val="404040" w:themeColor="text1" w:themeTint="BF"/>
    </w:rPr>
  </w:style>
  <w:style w:type="paragraph" w:styleId="a9">
    <w:name w:val="List Paragraph"/>
    <w:basedOn w:val="a"/>
    <w:uiPriority w:val="34"/>
    <w:qFormat/>
    <w:rsid w:val="00287300"/>
    <w:pPr>
      <w:ind w:left="720"/>
      <w:contextualSpacing/>
    </w:pPr>
  </w:style>
  <w:style w:type="character" w:styleId="aa">
    <w:name w:val="Intense Emphasis"/>
    <w:basedOn w:val="a0"/>
    <w:uiPriority w:val="21"/>
    <w:qFormat/>
    <w:rsid w:val="00287300"/>
    <w:rPr>
      <w:i/>
      <w:iCs/>
      <w:color w:val="0F4761" w:themeColor="accent1" w:themeShade="BF"/>
    </w:rPr>
  </w:style>
  <w:style w:type="paragraph" w:styleId="ab">
    <w:name w:val="Intense Quote"/>
    <w:basedOn w:val="a"/>
    <w:next w:val="a"/>
    <w:link w:val="ac"/>
    <w:uiPriority w:val="30"/>
    <w:qFormat/>
    <w:rsid w:val="00287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87300"/>
    <w:rPr>
      <w:i/>
      <w:iCs/>
      <w:color w:val="0F4761" w:themeColor="accent1" w:themeShade="BF"/>
    </w:rPr>
  </w:style>
  <w:style w:type="character" w:styleId="ad">
    <w:name w:val="Intense Reference"/>
    <w:basedOn w:val="a0"/>
    <w:uiPriority w:val="32"/>
    <w:qFormat/>
    <w:rsid w:val="00287300"/>
    <w:rPr>
      <w:b/>
      <w:bCs/>
      <w:smallCaps/>
      <w:color w:val="0F4761" w:themeColor="accent1" w:themeShade="BF"/>
      <w:spacing w:val="5"/>
    </w:rPr>
  </w:style>
  <w:style w:type="paragraph" w:styleId="ae">
    <w:name w:val="header"/>
    <w:basedOn w:val="a"/>
    <w:link w:val="af"/>
    <w:uiPriority w:val="99"/>
    <w:unhideWhenUsed/>
    <w:rsid w:val="00AE316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E316B"/>
    <w:rPr>
      <w:sz w:val="18"/>
      <w:szCs w:val="18"/>
    </w:rPr>
  </w:style>
  <w:style w:type="paragraph" w:styleId="af0">
    <w:name w:val="footer"/>
    <w:basedOn w:val="a"/>
    <w:link w:val="af1"/>
    <w:uiPriority w:val="99"/>
    <w:unhideWhenUsed/>
    <w:rsid w:val="00AE316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E31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A090D-13A4-49BA-87D0-A3AE0E68E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841</Words>
  <Characters>5555</Characters>
  <Application>Microsoft Office Word</Application>
  <DocSecurity>0</DocSecurity>
  <Lines>79</Lines>
  <Paragraphs>18</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谦 刘</dc:creator>
  <cp:keywords/>
  <dc:description/>
  <cp:lastModifiedBy>谦 刘</cp:lastModifiedBy>
  <cp:revision>24</cp:revision>
  <dcterms:created xsi:type="dcterms:W3CDTF">2026-01-29T13:26:00Z</dcterms:created>
  <dcterms:modified xsi:type="dcterms:W3CDTF">2026-05-12T12:35:00Z</dcterms:modified>
</cp:coreProperties>
</file>